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8CF01" w14:textId="2003BD2C" w:rsidR="00BE69CC" w:rsidRPr="00E37BA0" w:rsidRDefault="00D864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7BA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E7F9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37BA0">
        <w:rPr>
          <w:rFonts w:ascii="Times New Roman" w:hAnsi="Times New Roman" w:cs="Times New Roman"/>
          <w:b/>
          <w:bCs/>
          <w:sz w:val="24"/>
          <w:szCs w:val="24"/>
        </w:rPr>
        <w:t xml:space="preserve">. The primers used </w:t>
      </w:r>
      <w:r w:rsidR="002B2AF6" w:rsidRPr="00DF23DC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 w:rsidR="002B2AF6" w:rsidRPr="00DF23DC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2B2AF6" w:rsidRPr="00DF23DC">
        <w:rPr>
          <w:rFonts w:ascii="Times New Roman" w:hAnsi="Times New Roman" w:cs="Times New Roman"/>
          <w:b/>
          <w:bCs/>
          <w:sz w:val="24"/>
          <w:szCs w:val="24"/>
        </w:rPr>
        <w:t>-PCR</w:t>
      </w:r>
      <w:r w:rsidR="002B2AF6" w:rsidRPr="00E37B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23DC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Pr="00E37BA0">
        <w:rPr>
          <w:rFonts w:ascii="Times New Roman" w:hAnsi="Times New Roman" w:cs="Times New Roman"/>
          <w:b/>
          <w:bCs/>
          <w:sz w:val="24"/>
          <w:szCs w:val="24"/>
        </w:rPr>
        <w:t>in this study</w:t>
      </w:r>
    </w:p>
    <w:tbl>
      <w:tblPr>
        <w:tblStyle w:val="TableGrid"/>
        <w:tblpPr w:leftFromText="180" w:rightFromText="180" w:vertAnchor="page" w:horzAnchor="margin" w:tblpX="234" w:tblpY="2221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4140"/>
        <w:gridCol w:w="3618"/>
      </w:tblGrid>
      <w:tr w:rsidR="00D85AE0" w:rsidRPr="00E37BA0" w14:paraId="4F867BA0" w14:textId="77777777" w:rsidTr="00D85AE0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DC0B9" w14:textId="77777777" w:rsidR="00D85AE0" w:rsidRPr="00E37BA0" w:rsidRDefault="00D85AE0" w:rsidP="00D85A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A5DFA9" w14:textId="24D77075" w:rsidR="00D85AE0" w:rsidRPr="00E37BA0" w:rsidRDefault="0043603F" w:rsidP="00D85A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</w:t>
            </w:r>
            <w:r w:rsidR="00D85AE0"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me</w:t>
            </w:r>
          </w:p>
          <w:p w14:paraId="42EC630C" w14:textId="77777777" w:rsidR="00D85AE0" w:rsidRPr="00E37BA0" w:rsidRDefault="00D85AE0" w:rsidP="00D85A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C186A" w14:textId="77777777" w:rsidR="00D85AE0" w:rsidRPr="00E37BA0" w:rsidRDefault="00D85AE0" w:rsidP="00D85A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516EA8" w14:textId="77777777" w:rsidR="00D85AE0" w:rsidRPr="00E37BA0" w:rsidRDefault="00D85AE0" w:rsidP="00D85AE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'-3')</w:t>
            </w:r>
          </w:p>
          <w:p w14:paraId="0C33E2C0" w14:textId="77777777" w:rsidR="00D85AE0" w:rsidRPr="00E37BA0" w:rsidRDefault="00D85AE0" w:rsidP="00D85A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BE521" w14:textId="77777777" w:rsidR="00D85AE0" w:rsidRDefault="00D85AE0" w:rsidP="00D85A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BE1DB5" w14:textId="4AA1CB00" w:rsidR="00D85AE0" w:rsidRPr="00E37BA0" w:rsidRDefault="00D85AE0" w:rsidP="00D85A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5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 Gene ID</w:t>
            </w:r>
          </w:p>
        </w:tc>
      </w:tr>
      <w:tr w:rsidR="00D85AE0" w:rsidRPr="00E37BA0" w14:paraId="787125AE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285A" w14:textId="7602D450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BMT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7CC8D" w14:textId="7D17FDDC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TGCCATTGGCCTAG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F1E7B" w14:textId="19EE940F" w:rsidR="00D85AE0" w:rsidRPr="00FE5FBE" w:rsidRDefault="00FE5FBE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1G448000</w:t>
            </w:r>
          </w:p>
        </w:tc>
      </w:tr>
      <w:tr w:rsidR="00D85AE0" w:rsidRPr="00E37BA0" w14:paraId="140FEEB5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F6B9D" w14:textId="14A8F1B1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BMT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32FC" w14:textId="7F24CF81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CCATATTCGTTGTGTG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0DC4B" w14:textId="6BB9DADC" w:rsidR="00D85AE0" w:rsidRPr="00FE5FBE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05E6B09C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8B7F7" w14:textId="0BA0BB69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9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66169" w14:textId="34FD5C4D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B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TATCCTTTGTCCGCC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DB74" w14:textId="02C5EEB0" w:rsidR="00D85AE0" w:rsidRPr="00E37BA0" w:rsidRDefault="00253779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537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9G012100</w:t>
            </w:r>
          </w:p>
        </w:tc>
      </w:tr>
      <w:tr w:rsidR="00D85AE0" w:rsidRPr="00E37BA0" w14:paraId="1FA6BD96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BFA62" w14:textId="7C3AB6AE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9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149AE" w14:textId="59857EE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7B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ACTTAGAGTCTGGAAATC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8E60" w14:textId="3ED77AEC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4D3CE540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832E7" w14:textId="73830B3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5AD60" w14:textId="7C539155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TCCAATCCCTTCTATG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ED1B" w14:textId="588724EE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6G126800</w:t>
            </w:r>
          </w:p>
        </w:tc>
      </w:tr>
      <w:tr w:rsidR="00D85AE0" w:rsidRPr="00E37BA0" w14:paraId="726164EF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230C0" w14:textId="392B4912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4F5E4" w14:textId="42330F9F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CATCAATAGCTGTGTGA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9F1E4" w14:textId="13B8D91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5B79F08F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D9BEF" w14:textId="0D95A5F9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412D6" w14:textId="44463D0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62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GAAGCCATCACCAAGTTGC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3950E" w14:textId="118F04B5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8G038200</w:t>
            </w:r>
          </w:p>
        </w:tc>
      </w:tr>
      <w:tr w:rsidR="00D85AE0" w:rsidRPr="00E37BA0" w14:paraId="23C88131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4978" w14:textId="2B480D8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28FB" w14:textId="753679E8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TCCATTGGGTCCCAC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FB59" w14:textId="4A6828F7" w:rsidR="00D85AE0" w:rsidRPr="003B62BF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37933F39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711D4" w14:textId="4C4E3367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3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3C09D" w14:textId="1458EDA9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TACGTTTGGCTATTGCA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135A2" w14:textId="2199C7F6" w:rsidR="00D85AE0" w:rsidRPr="003B62BF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6G091100</w:t>
            </w:r>
          </w:p>
        </w:tc>
      </w:tr>
      <w:tr w:rsidR="00D85AE0" w:rsidRPr="00E37BA0" w14:paraId="3049845E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8B4DA" w14:textId="58C4AB35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3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F013D" w14:textId="14C0F0BE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TTGAAGCCATAATCCAA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F4652" w14:textId="0AB3F6DB" w:rsidR="00D85AE0" w:rsidRPr="003B62BF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601DA94B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F31D" w14:textId="04EA440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4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39CE4" w14:textId="6240CC8F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ACAAGACCAATATGCTC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AC52" w14:textId="451AAE2F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0G224100</w:t>
            </w:r>
          </w:p>
        </w:tc>
      </w:tr>
      <w:tr w:rsidR="00D85AE0" w:rsidRPr="00E37BA0" w14:paraId="1B007616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326C" w14:textId="1F664D5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4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0705" w14:textId="3E6E197E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GAGTTGATTTCTCGTTC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AFD9D" w14:textId="0998E972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26D50301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3064" w14:textId="60D7D808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5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F55AD" w14:textId="1ECFAEA9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CGAGAAATCAACTCTG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6B687" w14:textId="48593B12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0G224200</w:t>
            </w:r>
          </w:p>
        </w:tc>
      </w:tr>
      <w:tr w:rsidR="00D85AE0" w:rsidRPr="00E37BA0" w14:paraId="3122BE0B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54307" w14:textId="13638963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5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94206" w14:textId="73008D56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ATTGTGCGAACATGAG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6E241" w14:textId="26068704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3AB2E449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6C9C8" w14:textId="76C016B8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H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E6C8" w14:textId="30EA5CBB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CGCCATAGACCATATCC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5A6D" w14:textId="54816054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3G157900</w:t>
            </w:r>
          </w:p>
        </w:tc>
      </w:tr>
      <w:tr w:rsidR="00D85AE0" w:rsidRPr="00E37BA0" w14:paraId="2B2F3935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E0C0F" w14:textId="75A1CB9F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H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16C39" w14:textId="1CBDF496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CCAGCGACGTTGATGTTCTC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19934" w14:textId="539897C3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34EBC4C2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D37F" w14:textId="307E9A11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H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88AA0" w14:textId="0BD2D30B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CCCTTTTGTTTTGTTTC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EDA6" w14:textId="0E78B2C3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9G130700</w:t>
            </w:r>
          </w:p>
        </w:tc>
      </w:tr>
      <w:tr w:rsidR="00D85AE0" w:rsidRPr="00E37BA0" w14:paraId="71EB4FF9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0644" w14:textId="2647ACA4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H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3ED5" w14:textId="6B83B782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AATTCACATGGTCTAG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3734D" w14:textId="2D6A669B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5F483E97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37B25" w14:textId="4F1A8297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H3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7F6AF" w14:textId="75285FF4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AGGACCGAGGACCAAATA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F72E9" w14:textId="6D660866" w:rsidR="00D85AE0" w:rsidRPr="00AF2BBD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6G033300</w:t>
            </w:r>
          </w:p>
        </w:tc>
      </w:tr>
      <w:tr w:rsidR="00D85AE0" w:rsidRPr="00E37BA0" w14:paraId="5D9516A2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AE8F" w14:textId="67837BBD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H3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63A3" w14:textId="00E8D3E0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TTGGAGTCTACCCCAA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4D30" w14:textId="1FFE3480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3DF4C74A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F3238" w14:textId="3595CD6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L3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68CBF" w14:textId="612FF5CA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AGTTCCTGTTGCATTTG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265B7" w14:textId="5299E871" w:rsidR="00D85AE0" w:rsidRPr="00AF2BBD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1G036900</w:t>
            </w:r>
          </w:p>
        </w:tc>
      </w:tr>
      <w:tr w:rsidR="00D85AE0" w:rsidRPr="00E37BA0" w14:paraId="4C867DAE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2DE5" w14:textId="5BE14A05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L3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D9E72" w14:textId="63466C57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B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TGCATCACCATGATCA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43AF3" w14:textId="48C8D240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7B081D5E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744E" w14:textId="2531611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L5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A9D9E" w14:textId="53153DDB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CCGAAGAAGAAATTATG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829A" w14:textId="095594C6" w:rsidR="00D85AE0" w:rsidRPr="00AF2BBD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3G188500</w:t>
            </w:r>
          </w:p>
        </w:tc>
      </w:tr>
      <w:tr w:rsidR="00D85AE0" w:rsidRPr="00E37BA0" w14:paraId="469D9F60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C3E8" w14:textId="5C82DBB4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CL5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B7BDE" w14:textId="303B0E2D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GGCTTCTACGAAGAAC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AC4B" w14:textId="5D91B494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6C4BCF99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362C" w14:textId="0A3D0A35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82507" w14:textId="3F1AEB4A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GCATGTAAGGCACGC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15EB9" w14:textId="60308A32" w:rsidR="00D85AE0" w:rsidRPr="00AF2BBD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3G183900</w:t>
            </w:r>
          </w:p>
        </w:tc>
      </w:tr>
      <w:tr w:rsidR="00D85AE0" w:rsidRPr="00E37BA0" w14:paraId="1615BB28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DD975" w14:textId="10B717F9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C1028" w14:textId="3F3393DD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AAAGTAACCAGGTGGAAGTG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A048" w14:textId="00CA189F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23417C41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765D8" w14:textId="5EEE3875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6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F35A" w14:textId="2F0A0FBF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TCAACATGCAAAGCACGTG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67C0A" w14:textId="6BCF72E5" w:rsidR="00D85AE0" w:rsidRPr="00AF2BBD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1G042900</w:t>
            </w:r>
          </w:p>
        </w:tc>
      </w:tr>
      <w:tr w:rsidR="00D85AE0" w:rsidRPr="00E37BA0" w14:paraId="23AAB42B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FB24F" w14:textId="2BE8A76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6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6B9F" w14:textId="29B4312E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AAGTAACCAGGTGGGAGT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59465" w14:textId="1C42EA6D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575799DA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4A9D" w14:textId="0A18C4A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E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D346A" w14:textId="347CF9A8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AACCCTAGGAGATAC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09602" w14:textId="0CBD1229" w:rsidR="00D85AE0" w:rsidRPr="00AF2BBD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1G175000</w:t>
            </w:r>
          </w:p>
        </w:tc>
      </w:tr>
      <w:tr w:rsidR="00D85AE0" w:rsidRPr="00E37BA0" w14:paraId="75FA4395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F4E84" w14:textId="1BE67A7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E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F2C5" w14:textId="5A955CB0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CTCTTGTCCTCACTA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56115" w14:textId="70A5506D" w:rsidR="00D85AE0" w:rsidRPr="00AF2BBD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72B983F4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8574F" w14:textId="29C9A254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E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65C4" w14:textId="5611126F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ATCCAAGCCCTACGATA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D18A" w14:textId="5777EA11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3G059200</w:t>
            </w:r>
          </w:p>
        </w:tc>
      </w:tr>
      <w:tr w:rsidR="00D85AE0" w:rsidRPr="00E37BA0" w14:paraId="1121F933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A5531" w14:textId="40A67BF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E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095A" w14:textId="72A5969F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ACCTTTTTATCCAACG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A7F48" w14:textId="7B78B039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412E014A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6CCD" w14:textId="64658CF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oAOMT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7C23F" w14:textId="1D5A5A68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AATTCAGAAAGCTGGTGTTG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D98E" w14:textId="4A6972F2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9G099800</w:t>
            </w:r>
          </w:p>
        </w:tc>
      </w:tr>
      <w:tr w:rsidR="00D85AE0" w:rsidRPr="00E37BA0" w14:paraId="4D36E303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13994" w14:textId="3A8B5A32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oAOMT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C11A" w14:textId="10F15DFC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CACAAAGATGAAATCAAA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ED03A" w14:textId="7D4E4FB3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31593C6B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26A5" w14:textId="760ED204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CoAOMT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5818E" w14:textId="5B776084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CAACGCCAGGAAAGAGAGT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D091" w14:textId="4B5F55F7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1G304800</w:t>
            </w:r>
          </w:p>
        </w:tc>
      </w:tr>
      <w:tr w:rsidR="00D85AE0" w:rsidRPr="00E37BA0" w14:paraId="23285965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D2B42" w14:textId="409CA244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oAOMT2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15BD7" w14:textId="61972E21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CCAACTTCTTGATGCCTTCC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3147" w14:textId="0571F9FA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67CF93A5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8E4FD" w14:textId="1B46920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oAOMT3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B26C" w14:textId="27EF1FD4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CAACTAGCACACGGAG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C476" w14:textId="6F3FF647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8G136600</w:t>
            </w:r>
          </w:p>
        </w:tc>
      </w:tr>
      <w:tr w:rsidR="00D85AE0" w:rsidRPr="00E37BA0" w14:paraId="2D2E2F74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47021" w14:textId="6744071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oAOMT3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E9D52" w14:textId="1EFAE5EC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CTTCATCAACTGGC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2BE1" w14:textId="1E9D3247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51444C46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0AED" w14:textId="6101F4A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F500" w14:textId="0B3BF3F6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TGTCTGTTCTCCACTT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ABEBD" w14:textId="3A528DBE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3G181400</w:t>
            </w:r>
          </w:p>
        </w:tc>
      </w:tr>
      <w:tr w:rsidR="00D85AE0" w:rsidRPr="00E37BA0" w14:paraId="458321C9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BEBF" w14:textId="50EEB02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R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F5B56" w14:textId="372460DE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AAGAAGCAATGAAACC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C3B0" w14:textId="5227CAD4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790174CE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5EDC" w14:textId="5F5C0967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H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D90B" w14:textId="19F790C2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TTGCTGGTTATTACGT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3A8A" w14:textId="591D2946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5G117500</w:t>
            </w:r>
          </w:p>
        </w:tc>
      </w:tr>
      <w:tr w:rsidR="00D85AE0" w:rsidRPr="00E37BA0" w14:paraId="6EC09D45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49B67" w14:textId="32D8AC18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H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A7857" w14:textId="459C7FB1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CCCAAACGGAATAAAT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764BD" w14:textId="33E4345A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3F0592BC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0994E" w14:textId="16DB045E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H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63A3A" w14:textId="43260F0B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TGACATGCTAGCCTTTT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48456" w14:textId="403D1960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7G016400</w:t>
            </w:r>
          </w:p>
        </w:tc>
      </w:tr>
      <w:tr w:rsidR="00D85AE0" w:rsidRPr="00E37BA0" w14:paraId="50DF5F11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B3113" w14:textId="0EF8E548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H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7B9F" w14:textId="199BC947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GACTCTTCATTAGCTC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54CE" w14:textId="5CDFDB4A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6CF99B0E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7E66B" w14:textId="4D4DC7CC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T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7D73" w14:textId="025C3046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GTCCAGAACTGCTTATG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C71E0" w14:textId="07E6BDF0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2G006400</w:t>
            </w:r>
          </w:p>
        </w:tc>
      </w:tr>
      <w:tr w:rsidR="00D85AE0" w:rsidRPr="00E37BA0" w14:paraId="09B985E8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4BBC" w14:textId="052B3F0E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T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B6BDF" w14:textId="1BCD4A22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14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TCCACAAGTATCACCTTG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3E86" w14:textId="1A257D41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7E02D40A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ECF7C" w14:textId="1D36D08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AA3FC" w14:textId="309338CC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GTCTACACTGATGGCAAA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1CF84" w14:textId="20DA419D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9G095800</w:t>
            </w:r>
          </w:p>
        </w:tc>
      </w:tr>
      <w:tr w:rsidR="00D85AE0" w:rsidRPr="00E37BA0" w14:paraId="24BD322A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91E78" w14:textId="6E5E2482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D56E" w14:textId="07A2B4A2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CATGAACGAGGAACAGT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2D620" w14:textId="42250E74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39F58C12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CF0D" w14:textId="48DEAC6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D18E" w14:textId="607DD4B5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TATCAAGAATGACTGG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51864" w14:textId="4D0A5804" w:rsidR="00D85AE0" w:rsidRPr="006F14F8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6G078300</w:t>
            </w:r>
          </w:p>
        </w:tc>
      </w:tr>
      <w:tr w:rsidR="00D85AE0" w:rsidRPr="00E37BA0" w14:paraId="7910F7B2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D12A4" w14:textId="30C37E1B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0DCD1" w14:textId="40AE6B30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TCGAATGATGTAGCGTT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2374" w14:textId="2F0A5419" w:rsidR="00D85AE0" w:rsidRPr="002B2AF6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74FFB73C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2A314" w14:textId="0FE506D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4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6FF8B" w14:textId="4B5A7557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AAGATGCATTGTAGAG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6A0F" w14:textId="23A24B8D" w:rsidR="00D85AE0" w:rsidRPr="002B2AF6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2G257900</w:t>
            </w:r>
          </w:p>
        </w:tc>
      </w:tr>
      <w:tr w:rsidR="00D85AE0" w:rsidRPr="00E37BA0" w14:paraId="6FD6CCA3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114B2" w14:textId="2AA85394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4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3E4F3" w14:textId="077EC806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TCAATAGAGCCTAGTGC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3AE1" w14:textId="1F46B9AC" w:rsidR="00D85AE0" w:rsidRPr="002B2AF6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70612F41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C0F25" w14:textId="556F9A7F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7A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DE4B7" w14:textId="2672ED8D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AAGGGACCTGACAC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C3E5C" w14:textId="26AA0F60" w:rsidR="00D85AE0" w:rsidRPr="002B2AF6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6G181900</w:t>
            </w:r>
          </w:p>
        </w:tc>
      </w:tr>
      <w:tr w:rsidR="00D85AE0" w:rsidRPr="00E37BA0" w14:paraId="77C34A74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6D90F" w14:textId="101A540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7A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208BC" w14:textId="5CCA87E6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ACGCGTGATAAGCA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10E8" w14:textId="7AF5DCC2" w:rsidR="00D85AE0" w:rsidRPr="002B2AF6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2FC813ED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44A0" w14:textId="3309B863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7B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D7562" w14:textId="1CBC0C73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CTTTGTATGGCTATGAC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007A" w14:textId="45790D2F" w:rsidR="00D85AE0" w:rsidRPr="002B2AF6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8G103900</w:t>
            </w:r>
          </w:p>
        </w:tc>
      </w:tr>
      <w:tr w:rsidR="00D85AE0" w:rsidRPr="00E37BA0" w14:paraId="1D4E93F6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D6AD" w14:textId="16CAA5B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7B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57EB1" w14:textId="418130CD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TGCACCATTCTTAGCA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A2FF4" w14:textId="6B3DA332" w:rsidR="00D85AE0" w:rsidRPr="002B2AF6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18704F01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EE1E" w14:textId="1D45129C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8A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F327" w14:textId="0D97A9D8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TGGGGCTAAACCTTCGGA  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FB8E" w14:textId="318577C4" w:rsidR="00D85AE0" w:rsidRPr="002B2AF6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1G069600</w:t>
            </w:r>
          </w:p>
        </w:tc>
      </w:tr>
      <w:tr w:rsidR="00D85AE0" w:rsidRPr="00E37BA0" w14:paraId="40D31C76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BB495" w14:textId="390430F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8A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A3E0" w14:textId="68BD9341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GCAGAGGTGATGGCAC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A9DC" w14:textId="4C675B34" w:rsidR="00D85AE0" w:rsidRPr="002B2AF6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73339DDB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A706E" w14:textId="2148D69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8B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09FE" w14:textId="2CDFF105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ACTTGTTGTTTGTGACG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453E8" w14:textId="1765F83F" w:rsidR="00D85AE0" w:rsidRPr="002B2AF6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4G059600</w:t>
            </w:r>
          </w:p>
        </w:tc>
      </w:tr>
      <w:tr w:rsidR="00D85AE0" w:rsidRPr="00E37BA0" w14:paraId="46E3AF82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B63B" w14:textId="419BDD5A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sA8B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D44B" w14:textId="51BC21A7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AGTGAACAAAGCCATTCA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196F" w14:textId="3532DDA1" w:rsidR="00D85AE0" w:rsidRPr="002B2AF6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4AD3B312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D4028" w14:textId="55C96A64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X9-1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111A" w14:textId="49747C08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CACAGTTTGAAGGGTTTAGC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F2BA" w14:textId="03FC3485" w:rsidR="00D85AE0" w:rsidRPr="002B2AF6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6G131000</w:t>
            </w:r>
          </w:p>
        </w:tc>
      </w:tr>
      <w:tr w:rsidR="00D85AE0" w:rsidRPr="00E37BA0" w14:paraId="33A2928B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AABA0" w14:textId="3BB04BE7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X9-1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71762" w14:textId="37F2C7B1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TGAAGCCTTGCCCCC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C0A0" w14:textId="2769B9F6" w:rsidR="00D85AE0" w:rsidRPr="002B2AF6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48099F44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14191" w14:textId="0209D493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X9-2-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1903" w14:textId="75BBC3A4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GCAAACGAGAAGAAAGT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570EB" w14:textId="1F14236A" w:rsidR="00D85AE0" w:rsidRPr="002B2AF6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16G086400</w:t>
            </w:r>
          </w:p>
        </w:tc>
      </w:tr>
      <w:tr w:rsidR="00D85AE0" w:rsidRPr="00E37BA0" w14:paraId="46BF420A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B0892" w14:textId="23FA228E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X9-2-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AA12" w14:textId="17C14F82" w:rsidR="00D85AE0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CGTCTTCAAGAGCTACT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56FF" w14:textId="5F733223" w:rsidR="00D85AE0" w:rsidRPr="006F14F8" w:rsidRDefault="00D85AE0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AE0" w:rsidRPr="00E37BA0" w14:paraId="657FD94A" w14:textId="77777777" w:rsidTr="00D85AE0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557D7" w14:textId="4CF3D848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1F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7B4E2" w14:textId="10137689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GTAATGGTCCTCCCTCCG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343E0" w14:textId="30A751E1" w:rsidR="00D85AE0" w:rsidRPr="00FE5FBE" w:rsidRDefault="004A00E1" w:rsidP="00D85AE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F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ri.001G309500</w:t>
            </w:r>
          </w:p>
        </w:tc>
      </w:tr>
      <w:tr w:rsidR="00D85AE0" w:rsidRPr="00E37BA0" w14:paraId="68ABFC1F" w14:textId="77777777" w:rsidTr="00D85AE0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FE1D1" w14:textId="10496768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1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470B63" w14:textId="6B7021A5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37B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CATCACAATCACTCTCCGA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8C7D34" w14:textId="6EA93056" w:rsidR="00D85AE0" w:rsidRPr="00E37BA0" w:rsidRDefault="00D85AE0" w:rsidP="00D85AE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2CB2EC" w14:textId="28D8C1E1" w:rsidR="00D86478" w:rsidRPr="00525443" w:rsidRDefault="00D86478">
      <w:pPr>
        <w:rPr>
          <w:rFonts w:ascii="Times New Roman" w:hAnsi="Times New Roman" w:cs="Times New Roman"/>
        </w:rPr>
      </w:pPr>
    </w:p>
    <w:p w14:paraId="1E92ACC8" w14:textId="77777777" w:rsidR="00D86478" w:rsidRPr="00525443" w:rsidRDefault="00D86478">
      <w:pPr>
        <w:rPr>
          <w:rFonts w:ascii="Times New Roman" w:hAnsi="Times New Roman" w:cs="Times New Roman"/>
        </w:rPr>
      </w:pPr>
    </w:p>
    <w:sectPr w:rsidR="00D86478" w:rsidRPr="00525443" w:rsidSect="00BE6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F1DC4" w14:textId="77777777" w:rsidR="004312BA" w:rsidRDefault="004312BA" w:rsidP="004312BA">
      <w:pPr>
        <w:spacing w:after="0" w:line="240" w:lineRule="auto"/>
      </w:pPr>
      <w:r>
        <w:separator/>
      </w:r>
    </w:p>
  </w:endnote>
  <w:endnote w:type="continuationSeparator" w:id="0">
    <w:p w14:paraId="2889D73C" w14:textId="77777777" w:rsidR="004312BA" w:rsidRDefault="004312BA" w:rsidP="00431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E9B45" w14:textId="77777777" w:rsidR="004312BA" w:rsidRDefault="004312BA" w:rsidP="004312BA">
      <w:pPr>
        <w:spacing w:after="0" w:line="240" w:lineRule="auto"/>
      </w:pPr>
      <w:r>
        <w:separator/>
      </w:r>
    </w:p>
  </w:footnote>
  <w:footnote w:type="continuationSeparator" w:id="0">
    <w:p w14:paraId="644050FE" w14:textId="77777777" w:rsidR="004312BA" w:rsidRDefault="004312BA" w:rsidP="00431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A5CF7"/>
    <w:rsid w:val="001522FA"/>
    <w:rsid w:val="00253779"/>
    <w:rsid w:val="002B2AF6"/>
    <w:rsid w:val="002E7F9F"/>
    <w:rsid w:val="00377BBC"/>
    <w:rsid w:val="003B62BF"/>
    <w:rsid w:val="004312BA"/>
    <w:rsid w:val="0043603F"/>
    <w:rsid w:val="004A00E1"/>
    <w:rsid w:val="00525443"/>
    <w:rsid w:val="005B5DAE"/>
    <w:rsid w:val="006F14F8"/>
    <w:rsid w:val="00960676"/>
    <w:rsid w:val="00AF2BBD"/>
    <w:rsid w:val="00BE69CC"/>
    <w:rsid w:val="00C50D7C"/>
    <w:rsid w:val="00CA5CF7"/>
    <w:rsid w:val="00CC0820"/>
    <w:rsid w:val="00D85AE0"/>
    <w:rsid w:val="00D86478"/>
    <w:rsid w:val="00DF23DC"/>
    <w:rsid w:val="00E37BA0"/>
    <w:rsid w:val="00FE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95394"/>
  <w15:chartTrackingRefBased/>
  <w15:docId w15:val="{4DC48BF7-FDA7-47B8-91FB-0FF7C55DE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64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86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1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2BA"/>
  </w:style>
  <w:style w:type="paragraph" w:styleId="Footer">
    <w:name w:val="footer"/>
    <w:basedOn w:val="Normal"/>
    <w:link w:val="FooterChar"/>
    <w:uiPriority w:val="99"/>
    <w:unhideWhenUsed/>
    <w:rsid w:val="00431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njun</dc:creator>
  <cp:keywords/>
  <dc:description/>
  <cp:lastModifiedBy>Liu, Chang-Jun</cp:lastModifiedBy>
  <cp:revision>2</cp:revision>
  <dcterms:created xsi:type="dcterms:W3CDTF">2021-11-02T00:54:00Z</dcterms:created>
  <dcterms:modified xsi:type="dcterms:W3CDTF">2021-11-02T00:54:00Z</dcterms:modified>
</cp:coreProperties>
</file>